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BB73" w14:textId="43A4979E" w:rsidR="00334D17" w:rsidRPr="0007200B" w:rsidRDefault="009C1A36" w:rsidP="00191C9F">
      <w:pPr>
        <w:spacing w:line="360" w:lineRule="auto"/>
        <w:rPr>
          <w:rFonts w:ascii="Times New Roman" w:hAnsi="Times New Roman" w:cs="Times New Roman"/>
          <w:sz w:val="22"/>
        </w:rPr>
      </w:pPr>
      <w:r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Table S1. Characteristics of all </w:t>
      </w:r>
      <w:r w:rsidR="001A57B7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individu</w:t>
      </w:r>
      <w:r w:rsidR="0045609F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a</w:t>
      </w:r>
      <w:r w:rsidR="001A57B7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ls </w:t>
      </w:r>
      <w:r w:rsidR="00A35AD5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new</w:t>
      </w:r>
      <w:r w:rsidR="00041202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ly diagnosed</w:t>
      </w:r>
      <w:r w:rsidR="00A35AD5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 </w:t>
      </w:r>
      <w:r w:rsidR="00041202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with </w:t>
      </w:r>
      <w:r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HIV notified to the National AIDS Surveillance (NAS) in 2003</w:t>
      </w:r>
      <w:r w:rsidR="00D05A3A">
        <w:rPr>
          <w:rFonts w:ascii="Times New Roman" w:eastAsia="游明朝" w:hAnsi="Times New Roman" w:cs="Times New Roman"/>
          <w:b/>
          <w:bCs/>
          <w:color w:val="000000"/>
          <w:sz w:val="22"/>
        </w:rPr>
        <w:t>–</w:t>
      </w:r>
      <w:r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2019</w:t>
      </w:r>
      <w:r w:rsidR="00197184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, study </w:t>
      </w:r>
      <w:r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participants</w:t>
      </w:r>
      <w:r w:rsidR="00197184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 xml:space="preserve">, and individuals </w:t>
      </w:r>
      <w:r w:rsidR="002513DA" w:rsidRPr="0007200B">
        <w:rPr>
          <w:rFonts w:ascii="Times New Roman" w:eastAsia="游明朝" w:hAnsi="Times New Roman" w:cs="Times New Roman"/>
          <w:b/>
          <w:bCs/>
          <w:color w:val="000000"/>
          <w:sz w:val="22"/>
        </w:rPr>
        <w:t>excluded from the analysis due to CD4 data unavailability.</w:t>
      </w:r>
      <w:r w:rsidR="00B07EA4" w:rsidRPr="0007200B">
        <w:rPr>
          <w:rFonts w:ascii="Times New Roman" w:hAnsi="Times New Roman" w:cs="Times New Roman"/>
          <w:sz w:val="22"/>
        </w:rPr>
        <w:t xml:space="preserve"> </w:t>
      </w:r>
      <w:r w:rsidR="00203FB4" w:rsidRPr="0007200B">
        <w:rPr>
          <w:rFonts w:ascii="Times New Roman" w:hAnsi="Times New Roman" w:cs="Times New Roman"/>
          <w:sz w:val="22"/>
        </w:rPr>
        <w:fldChar w:fldCharType="begin"/>
      </w:r>
      <w:r w:rsidR="00203FB4" w:rsidRPr="0007200B">
        <w:rPr>
          <w:rFonts w:ascii="Times New Roman" w:hAnsi="Times New Roman" w:cs="Times New Roman"/>
          <w:sz w:val="22"/>
        </w:rPr>
        <w:instrText xml:space="preserve"> LINK </w:instrText>
      </w:r>
      <w:r w:rsidR="00B67B13" w:rsidRPr="0007200B">
        <w:rPr>
          <w:rFonts w:ascii="Times New Roman" w:hAnsi="Times New Roman" w:cs="Times New Roman"/>
          <w:sz w:val="22"/>
        </w:rPr>
        <w:instrText>Excel.Sheet.12 "https://d.docs.live.net/fdccc017aa571096/</w:instrText>
      </w:r>
      <w:r w:rsidR="00B67B13" w:rsidRPr="0007200B">
        <w:rPr>
          <w:rFonts w:ascii="Times New Roman" w:hAnsi="Times New Roman" w:cs="Times New Roman"/>
          <w:sz w:val="22"/>
        </w:rPr>
        <w:instrText>ドキュメント</w:instrText>
      </w:r>
      <w:r w:rsidR="00B67B13" w:rsidRPr="0007200B">
        <w:rPr>
          <w:rFonts w:ascii="Times New Roman" w:hAnsi="Times New Roman" w:cs="Times New Roman"/>
          <w:sz w:val="22"/>
        </w:rPr>
        <w:instrText xml:space="preserve">/Late Diagnosis/Table%5e0Figure/Sup.Table_1.xlsx" Sheet1!R1C1:R51C4 </w:instrText>
      </w:r>
      <w:r w:rsidR="00203FB4" w:rsidRPr="0007200B">
        <w:rPr>
          <w:rFonts w:ascii="Times New Roman" w:hAnsi="Times New Roman" w:cs="Times New Roman"/>
          <w:sz w:val="22"/>
        </w:rPr>
        <w:instrText xml:space="preserve">\a \f 4 \h  \* MERGEFORMAT </w:instrText>
      </w:r>
      <w:r w:rsidR="00203FB4" w:rsidRPr="0007200B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2126"/>
      </w:tblGrid>
      <w:tr w:rsidR="00334D17" w:rsidRPr="0007200B" w14:paraId="6D8E76EF" w14:textId="77777777" w:rsidTr="009D4865">
        <w:trPr>
          <w:divId w:val="548107480"/>
          <w:trHeight w:val="78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D31B" w14:textId="5BA93D76" w:rsidR="00334D17" w:rsidRPr="0007200B" w:rsidRDefault="00334D17" w:rsidP="00AF45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7978" w14:textId="58288881" w:rsidR="00334D17" w:rsidRPr="0007200B" w:rsidRDefault="00334D17" w:rsidP="00CC695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l </w:t>
            </w:r>
            <w:r w:rsidR="00CC6951"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dividuals </w:t>
            </w: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w</w:t>
            </w:r>
            <w:r w:rsidR="00CC6951"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 diagnosed</w:t>
            </w: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C6951"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ith HIV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AF15" w14:textId="77777777" w:rsidR="00334D17" w:rsidRPr="0007200B" w:rsidRDefault="00334D17" w:rsidP="00D71563">
            <w:pPr>
              <w:widowControl/>
              <w:adjustRightInd w:val="0"/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2B81" w14:textId="77777777" w:rsidR="006B3C96" w:rsidRPr="0007200B" w:rsidRDefault="00334D17" w:rsidP="00AF455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vidu</w:t>
            </w:r>
            <w:r w:rsidR="005E3A52"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</w:t>
            </w: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  <w:p w14:paraId="04C0A534" w14:textId="13A86046" w:rsidR="00334D17" w:rsidRPr="0007200B" w:rsidRDefault="00334D17" w:rsidP="00AF455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ithout CD4 data</w:t>
            </w:r>
          </w:p>
        </w:tc>
      </w:tr>
      <w:tr w:rsidR="00334D17" w:rsidRPr="0007200B" w14:paraId="07908C87" w14:textId="77777777" w:rsidTr="009D4865">
        <w:trPr>
          <w:divId w:val="548107480"/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DC3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AB5" w14:textId="590EF845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CC9" w14:textId="2E57483C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EBF" w14:textId="35D93F0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03F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</w:tr>
      <w:tr w:rsidR="00334D17" w:rsidRPr="0007200B" w14:paraId="576095FD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32D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 of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EA9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70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46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78A857EB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EB58" w14:textId="1DA44533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  <w:r w:rsidR="008E40C4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600B" w14:textId="657ADF1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55 (3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E00" w14:textId="294499C9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1 (28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53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9 (23.3%)</w:t>
            </w:r>
          </w:p>
        </w:tc>
      </w:tr>
      <w:tr w:rsidR="00334D17" w:rsidRPr="0007200B" w14:paraId="57DB5AB5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A85" w14:textId="2E10F6BE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  <w:r w:rsidR="00D05A3A">
              <w:rPr>
                <w:rFonts w:eastAsia="游ゴシック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CBE" w14:textId="35CE5A04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 (38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6234" w14:textId="47CC79A1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8 (38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30A" w14:textId="0F0BAC22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91 (65.3%)</w:t>
            </w:r>
          </w:p>
        </w:tc>
      </w:tr>
      <w:tr w:rsidR="00334D17" w:rsidRPr="0007200B" w14:paraId="67D5082D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4D0" w14:textId="546D457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  <w:r w:rsidR="00D05A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7FB" w14:textId="4860164E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4 (28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FC6" w14:textId="0A62E584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3 (3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DE8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0 (11.4%)</w:t>
            </w:r>
          </w:p>
        </w:tc>
      </w:tr>
      <w:tr w:rsidR="00334D17" w:rsidRPr="0007200B" w14:paraId="5A5E9C5E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9636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D17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E6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82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10C7A9ED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7E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A58" w14:textId="799648EF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2 (93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8CF" w14:textId="57447DA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5 (95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B0B" w14:textId="4DD74A26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1 (94.1%)</w:t>
            </w:r>
          </w:p>
        </w:tc>
      </w:tr>
      <w:tr w:rsidR="00334D17" w:rsidRPr="0007200B" w14:paraId="2561D75A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64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78B7" w14:textId="1578F908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7 (6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E3C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0 (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80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 (5.7%)</w:t>
            </w:r>
          </w:p>
        </w:tc>
      </w:tr>
      <w:tr w:rsidR="00334D17" w:rsidRPr="0007200B" w14:paraId="756E4A6C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1E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17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634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(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0E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2%)</w:t>
            </w:r>
          </w:p>
        </w:tc>
      </w:tr>
      <w:tr w:rsidR="00334D17" w:rsidRPr="0007200B" w14:paraId="460F7D7D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D65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E6C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779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91B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68395F65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3F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≤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0A3" w14:textId="5CF6534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0 (25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C21B" w14:textId="23F5BEB1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72 (25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71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3 (18.7%)</w:t>
            </w:r>
          </w:p>
        </w:tc>
      </w:tr>
      <w:tr w:rsidR="00334D17" w:rsidRPr="0007200B" w14:paraId="3E490CCC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81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–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0756" w14:textId="70E61E3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1 (47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E31" w14:textId="25A15BB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89 (48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B05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3 (48.1%)</w:t>
            </w:r>
          </w:p>
        </w:tc>
      </w:tr>
      <w:tr w:rsidR="00334D17" w:rsidRPr="0007200B" w14:paraId="25276848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14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≥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8E23" w14:textId="4722FAA1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3 (26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CCC" w14:textId="3A48B6B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28 (2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DE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3 (28.9%)</w:t>
            </w:r>
          </w:p>
        </w:tc>
      </w:tr>
      <w:tr w:rsidR="00334D17" w:rsidRPr="0007200B" w14:paraId="5CDB0E10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45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02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5C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 (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F4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 (4.3%)</w:t>
            </w:r>
          </w:p>
        </w:tc>
      </w:tr>
      <w:tr w:rsidR="00334D17" w:rsidRPr="0007200B" w14:paraId="6ED0B215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50D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mission 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A60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C8D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E3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56A58BD2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D5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478" w14:textId="665C3DCC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2 (62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577" w14:textId="1296D45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6 (76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FDA" w14:textId="3F5CCE1E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41 (62.3%)</w:t>
            </w:r>
          </w:p>
        </w:tc>
      </w:tr>
      <w:tr w:rsidR="00334D17" w:rsidRPr="0007200B" w14:paraId="3651B796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80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terosex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4C4" w14:textId="7BBBA056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4 (22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ABB" w14:textId="6AD35AE8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7 (16.7</w:t>
            </w:r>
            <w:proofErr w:type="gramStart"/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0720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EBE7" w14:textId="4E79968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9 (16.1</w:t>
            </w:r>
            <w:proofErr w:type="gramStart"/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r w:rsidRPr="000720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</w:tr>
      <w:tr w:rsidR="00334D17" w:rsidRPr="0007200B" w14:paraId="42CBEF6B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D7F2" w14:textId="77777777" w:rsidR="00334D17" w:rsidRPr="0007200B" w:rsidRDefault="00334D17" w:rsidP="00334D17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2AE" w14:textId="6802EC4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6 (17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91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71 (1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77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3 (11.0%)</w:t>
            </w:r>
          </w:p>
        </w:tc>
      </w:tr>
      <w:tr w:rsidR="00334D17" w:rsidRPr="0007200B" w14:paraId="1BDD90DA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B124" w14:textId="77777777" w:rsidR="00334D17" w:rsidRPr="0007200B" w:rsidRDefault="00334D17" w:rsidP="00334D17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0AE" w14:textId="532FC632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58 (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B7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4 (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BC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 (5.1%)</w:t>
            </w:r>
          </w:p>
        </w:tc>
      </w:tr>
      <w:tr w:rsidR="00334D17" w:rsidRPr="0007200B" w14:paraId="03507FD3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52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W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75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51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 (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01C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(0.1%)</w:t>
            </w:r>
          </w:p>
        </w:tc>
      </w:tr>
      <w:tr w:rsidR="00334D17" w:rsidRPr="0007200B" w14:paraId="437459DE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22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/unrepor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562" w14:textId="495361F4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3 (14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17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9 (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23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8 (21.4%)</w:t>
            </w:r>
          </w:p>
        </w:tc>
      </w:tr>
      <w:tr w:rsidR="00334D17" w:rsidRPr="0007200B" w14:paraId="1442C616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F4A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 of orig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5B54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592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99B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72FB3616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08F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6CE" w14:textId="1EE1A83B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1 (8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5F8" w14:textId="1818F0CF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45 (9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95B" w14:textId="0FDAF2F2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3 (90.6%)</w:t>
            </w:r>
          </w:p>
        </w:tc>
      </w:tr>
      <w:tr w:rsidR="00334D17" w:rsidRPr="0007200B" w14:paraId="6AC2A9AF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7E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17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78 (4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AA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3 (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D6F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2 (8.5%)</w:t>
            </w:r>
          </w:p>
        </w:tc>
      </w:tr>
      <w:tr w:rsidR="00334D17" w:rsidRPr="0007200B" w14:paraId="382060E3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F7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458" w14:textId="2AC9BB08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0 (6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06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 (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41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 (0.9%)</w:t>
            </w:r>
          </w:p>
        </w:tc>
      </w:tr>
      <w:tr w:rsidR="00334D17" w:rsidRPr="0007200B" w14:paraId="361CEA3B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665" w14:textId="77777777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ographical 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A0B" w14:textId="77777777" w:rsidR="00334D17" w:rsidRPr="0007200B" w:rsidRDefault="00334D17" w:rsidP="00334D1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A4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90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4EFAD41B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51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0E8C" w14:textId="5DA6D4C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07 (3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F80" w14:textId="55DD207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0 (37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5A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8 (30.4%)</w:t>
            </w:r>
          </w:p>
        </w:tc>
      </w:tr>
      <w:tr w:rsidR="00334D17" w:rsidRPr="0007200B" w14:paraId="0C2D7828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F7F" w14:textId="6A319D1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ther </w:t>
            </w:r>
            <w:r w:rsidR="002D33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8CE3" w14:textId="643EA0BA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82 (6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1AE" w14:textId="51A8DAC2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62 (6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EBA9" w14:textId="1F343759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2 (69.6%)</w:t>
            </w:r>
          </w:p>
        </w:tc>
      </w:tr>
      <w:tr w:rsidR="00334D17" w:rsidRPr="0007200B" w14:paraId="583CCDA0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4E2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s anti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94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E26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8CB" w14:textId="77777777" w:rsidR="00334D17" w:rsidRPr="0007200B" w:rsidRDefault="00334D17" w:rsidP="00334D17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354D95CD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0B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2AF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45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1 (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E9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 (4.6%)</w:t>
            </w:r>
          </w:p>
        </w:tc>
      </w:tr>
      <w:tr w:rsidR="00334D17" w:rsidRPr="0007200B" w14:paraId="6F8CEAF1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AF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41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7CE6" w14:textId="313C264D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0 (8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58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83 (52.9%)</w:t>
            </w:r>
          </w:p>
        </w:tc>
      </w:tr>
      <w:tr w:rsidR="00334D17" w:rsidRPr="0007200B" w14:paraId="5EBD26A1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3A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14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B6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71 (8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67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1 (42.6%)</w:t>
            </w:r>
          </w:p>
        </w:tc>
      </w:tr>
      <w:tr w:rsidR="00334D17" w:rsidRPr="0007200B" w14:paraId="1F2C16AF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8B3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V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85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B9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1CD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00407CF7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25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B2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72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6 (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9C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 (2.3%)</w:t>
            </w:r>
          </w:p>
        </w:tc>
      </w:tr>
      <w:tr w:rsidR="00334D17" w:rsidRPr="0007200B" w14:paraId="2D0A51CF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B42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3E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CDA" w14:textId="6B96310F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3 (8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20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3 (49.3%)</w:t>
            </w:r>
          </w:p>
        </w:tc>
      </w:tr>
      <w:tr w:rsidR="00334D17" w:rsidRPr="0007200B" w14:paraId="2288433C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7C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03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44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3 (9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10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8 (48.4%)</w:t>
            </w:r>
          </w:p>
        </w:tc>
      </w:tr>
      <w:tr w:rsidR="00334D17" w:rsidRPr="0007200B" w14:paraId="14B6EB73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186" w14:textId="188EBE39" w:rsidR="00334D17" w:rsidRPr="0007200B" w:rsidRDefault="00334D17" w:rsidP="00A35AD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V</w:t>
            </w:r>
            <w:r w:rsidR="00D05A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subtype/C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28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74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5B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D17" w:rsidRPr="0007200B" w14:paraId="26B5AF02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F9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76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7A8" w14:textId="7BE50B86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6 (8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9B5" w14:textId="1CF81648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6 (78.8%)</w:t>
            </w:r>
          </w:p>
        </w:tc>
      </w:tr>
      <w:tr w:rsidR="00334D17" w:rsidRPr="0007200B" w14:paraId="59AAAA41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993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1_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589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D6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9 (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5D0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1 (7.8%)</w:t>
            </w:r>
          </w:p>
        </w:tc>
      </w:tr>
      <w:tr w:rsidR="00334D17" w:rsidRPr="0007200B" w14:paraId="780AF227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6F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5DD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5D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 (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21C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 (0.8%)</w:t>
            </w:r>
          </w:p>
        </w:tc>
      </w:tr>
      <w:tr w:rsidR="00334D17" w:rsidRPr="0007200B" w14:paraId="11EB6F87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AE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2_AG or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98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53D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 (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07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 (0.8%)</w:t>
            </w:r>
          </w:p>
        </w:tc>
      </w:tr>
      <w:tr w:rsidR="00334D17" w:rsidRPr="0007200B" w14:paraId="3ED247CC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DC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F07_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7C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55E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 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C7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(0.3%)</w:t>
            </w:r>
          </w:p>
        </w:tc>
      </w:tr>
      <w:tr w:rsidR="00334D17" w:rsidRPr="0007200B" w14:paraId="70054895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5CB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79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FB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 (0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7E9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(0.2%)</w:t>
            </w:r>
          </w:p>
        </w:tc>
      </w:tr>
      <w:tr w:rsidR="00334D17" w:rsidRPr="0007200B" w14:paraId="71AF8766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E8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26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09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4 (1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5D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 (0.7%)</w:t>
            </w:r>
          </w:p>
        </w:tc>
      </w:tr>
      <w:tr w:rsidR="00334D17" w:rsidRPr="0007200B" w14:paraId="2E4F2A99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C4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avail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31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F1A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0 (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9C5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7 (10.6%)</w:t>
            </w:r>
          </w:p>
        </w:tc>
      </w:tr>
      <w:tr w:rsidR="00334D17" w:rsidRPr="0007200B" w14:paraId="7693A390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39E" w14:textId="33033641" w:rsidR="00334D17" w:rsidRPr="0007200B" w:rsidRDefault="00793471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uster </w:t>
            </w:r>
            <w:r w:rsidR="00174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0720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B8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07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FB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34D17" w:rsidRPr="0007200B" w14:paraId="7485E2F8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D017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uste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0B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6D8" w14:textId="747B92B5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4 (6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18C" w14:textId="09A49F8C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70 (64.1%)</w:t>
            </w:r>
          </w:p>
        </w:tc>
      </w:tr>
      <w:tr w:rsidR="00334D17" w:rsidRPr="0007200B" w14:paraId="3BCE1D55" w14:textId="77777777" w:rsidTr="00334D17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F80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F1A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AF6A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9 (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DFF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7 (6.4%)</w:t>
            </w:r>
          </w:p>
        </w:tc>
      </w:tr>
      <w:tr w:rsidR="00334D17" w:rsidRPr="0007200B" w14:paraId="43647FF1" w14:textId="77777777" w:rsidTr="009D4865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CB8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nglet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CB1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0DD" w14:textId="43B81FB1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A58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09 (22.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1D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6 (18.9%)</w:t>
            </w:r>
          </w:p>
        </w:tc>
      </w:tr>
      <w:tr w:rsidR="00334D17" w:rsidRPr="0007200B" w14:paraId="4C35F0C6" w14:textId="77777777" w:rsidTr="009D4865">
        <w:trPr>
          <w:divId w:val="548107480"/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16CC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avail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4636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3EA4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0 (5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E152" w14:textId="77777777" w:rsidR="00334D17" w:rsidRPr="0007200B" w:rsidRDefault="00334D17" w:rsidP="00334D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0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7 (10.6%)</w:t>
            </w:r>
          </w:p>
        </w:tc>
      </w:tr>
    </w:tbl>
    <w:p w14:paraId="5F65CD45" w14:textId="2609AEC2" w:rsidR="009C1A36" w:rsidRPr="0007200B" w:rsidRDefault="00203FB4" w:rsidP="00191C9F">
      <w:pPr>
        <w:spacing w:line="360" w:lineRule="auto"/>
        <w:rPr>
          <w:rFonts w:ascii="Times New Roman" w:eastAsia="游明朝" w:hAnsi="Times New Roman" w:cs="Times New Roman"/>
          <w:color w:val="000000"/>
          <w:sz w:val="22"/>
        </w:rPr>
      </w:pPr>
      <w:r w:rsidRPr="0007200B">
        <w:rPr>
          <w:rFonts w:ascii="Times New Roman" w:hAnsi="Times New Roman" w:cs="Times New Roman"/>
          <w:sz w:val="18"/>
          <w:szCs w:val="18"/>
        </w:rPr>
        <w:fldChar w:fldCharType="end"/>
      </w:r>
      <w:r w:rsidR="009C1A36" w:rsidRPr="0007200B">
        <w:rPr>
          <w:rFonts w:ascii="Times New Roman" w:eastAsia="游明朝" w:hAnsi="Times New Roman" w:cs="Times New Roman"/>
          <w:color w:val="000000"/>
          <w:sz w:val="22"/>
        </w:rPr>
        <w:t>ABBREVIATIONS: MSM, men who have sex with men; PWID, people who inject drugs</w:t>
      </w:r>
      <w:r w:rsidR="00A00542" w:rsidRPr="0007200B">
        <w:rPr>
          <w:rFonts w:ascii="Times New Roman" w:eastAsia="游明朝" w:hAnsi="Times New Roman" w:cs="Times New Roman"/>
          <w:color w:val="000000"/>
          <w:sz w:val="22"/>
        </w:rPr>
        <w:t>;</w:t>
      </w:r>
      <w:r w:rsidR="0040182A" w:rsidRPr="0007200B">
        <w:rPr>
          <w:rFonts w:ascii="Times New Roman" w:hAnsi="Times New Roman" w:cs="Times New Roman"/>
          <w:sz w:val="22"/>
        </w:rPr>
        <w:t xml:space="preserve"> </w:t>
      </w:r>
      <w:r w:rsidR="0040182A" w:rsidRPr="0007200B">
        <w:rPr>
          <w:rFonts w:ascii="Times New Roman" w:eastAsia="游明朝" w:hAnsi="Times New Roman" w:cs="Times New Roman"/>
          <w:color w:val="000000"/>
          <w:sz w:val="22"/>
        </w:rPr>
        <w:t>N/A, not available.</w:t>
      </w:r>
    </w:p>
    <w:p w14:paraId="7C6A3B88" w14:textId="7279D2B1" w:rsidR="009D495B" w:rsidRPr="0007200B" w:rsidRDefault="00E93F79" w:rsidP="00191C9F">
      <w:pPr>
        <w:spacing w:line="360" w:lineRule="auto"/>
        <w:rPr>
          <w:rFonts w:ascii="Times New Roman" w:hAnsi="Times New Roman" w:cs="Times New Roman"/>
          <w:sz w:val="22"/>
        </w:rPr>
      </w:pPr>
      <w:r w:rsidRPr="0007200B">
        <w:rPr>
          <w:rFonts w:ascii="Times New Roman" w:hAnsi="Times New Roman" w:cs="Times New Roman"/>
          <w:color w:val="000000" w:themeColor="text1"/>
          <w:sz w:val="22"/>
        </w:rPr>
        <w:t>†</w:t>
      </w:r>
      <w:r w:rsidR="0041237A" w:rsidRPr="0007200B">
        <w:rPr>
          <w:rFonts w:ascii="Times New Roman" w:hAnsi="Times New Roman" w:cs="Times New Roman"/>
          <w:color w:val="000000" w:themeColor="text1"/>
          <w:sz w:val="22"/>
        </w:rPr>
        <w:t>Two</w:t>
      </w:r>
      <w:r w:rsidRPr="0007200B">
        <w:rPr>
          <w:rFonts w:ascii="Times New Roman" w:hAnsi="Times New Roman" w:cs="Times New Roman"/>
          <w:color w:val="000000" w:themeColor="text1"/>
          <w:sz w:val="22"/>
        </w:rPr>
        <w:t xml:space="preserve"> individuals of unspecified sex.</w:t>
      </w:r>
      <w:r w:rsidR="00EE661C" w:rsidRPr="0007200B">
        <w:rPr>
          <w:rFonts w:ascii="Times New Roman" w:hAnsi="Times New Roman" w:cs="Times New Roman"/>
          <w:sz w:val="22"/>
        </w:rPr>
        <w:t xml:space="preserve"> </w:t>
      </w:r>
    </w:p>
    <w:p w14:paraId="4B29E94E" w14:textId="171F49D0" w:rsidR="00391004" w:rsidRPr="0007200B" w:rsidRDefault="00EE661C" w:rsidP="00191C9F">
      <w:pPr>
        <w:spacing w:line="360" w:lineRule="auto"/>
        <w:rPr>
          <w:rFonts w:ascii="Times New Roman" w:hAnsi="Times New Roman" w:cs="Times New Roman"/>
          <w:sz w:val="22"/>
        </w:rPr>
      </w:pPr>
      <w:r w:rsidRPr="0007200B">
        <w:rPr>
          <w:rFonts w:ascii="Times New Roman" w:hAnsi="Times New Roman" w:cs="Times New Roman"/>
          <w:color w:val="000000" w:themeColor="text1"/>
          <w:sz w:val="22"/>
        </w:rPr>
        <w:t>‡</w:t>
      </w:r>
      <w:r w:rsidR="0041237A" w:rsidRPr="0007200B">
        <w:rPr>
          <w:rFonts w:ascii="Times New Roman" w:hAnsi="Times New Roman" w:cs="Times New Roman"/>
          <w:color w:val="000000" w:themeColor="text1"/>
          <w:sz w:val="22"/>
        </w:rPr>
        <w:t>One</w:t>
      </w:r>
      <w:r w:rsidRPr="0007200B">
        <w:rPr>
          <w:rFonts w:ascii="Times New Roman" w:hAnsi="Times New Roman" w:cs="Times New Roman"/>
          <w:color w:val="000000" w:themeColor="text1"/>
          <w:sz w:val="22"/>
        </w:rPr>
        <w:t xml:space="preserve"> individual of unspecified sex.</w:t>
      </w:r>
    </w:p>
    <w:sectPr w:rsidR="00391004" w:rsidRPr="000720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02D34" w14:textId="77777777" w:rsidR="00D766C5" w:rsidRDefault="00D766C5" w:rsidP="00571333">
      <w:r>
        <w:separator/>
      </w:r>
    </w:p>
  </w:endnote>
  <w:endnote w:type="continuationSeparator" w:id="0">
    <w:p w14:paraId="5312B642" w14:textId="77777777" w:rsidR="00D766C5" w:rsidRDefault="00D766C5" w:rsidP="00571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59F36" w14:textId="77777777" w:rsidR="00D766C5" w:rsidRDefault="00D766C5" w:rsidP="00571333">
      <w:r>
        <w:separator/>
      </w:r>
    </w:p>
  </w:footnote>
  <w:footnote w:type="continuationSeparator" w:id="0">
    <w:p w14:paraId="4127133D" w14:textId="77777777" w:rsidR="00D766C5" w:rsidRDefault="00D766C5" w:rsidP="00571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DExNDQxNjczsjRS0lEKTi0uzszPAykwNKkFACrn06QtAAAA"/>
  </w:docVars>
  <w:rsids>
    <w:rsidRoot w:val="009C1A36"/>
    <w:rsid w:val="00041202"/>
    <w:rsid w:val="0007200B"/>
    <w:rsid w:val="000B277F"/>
    <w:rsid w:val="000E7610"/>
    <w:rsid w:val="001522F0"/>
    <w:rsid w:val="00174C96"/>
    <w:rsid w:val="00191C9F"/>
    <w:rsid w:val="00197184"/>
    <w:rsid w:val="001A57B7"/>
    <w:rsid w:val="001E55E9"/>
    <w:rsid w:val="00203FB4"/>
    <w:rsid w:val="002513DA"/>
    <w:rsid w:val="002D338A"/>
    <w:rsid w:val="002D35CD"/>
    <w:rsid w:val="00334D17"/>
    <w:rsid w:val="003440D1"/>
    <w:rsid w:val="00372F80"/>
    <w:rsid w:val="0040182A"/>
    <w:rsid w:val="0041237A"/>
    <w:rsid w:val="00433945"/>
    <w:rsid w:val="00447302"/>
    <w:rsid w:val="004523FF"/>
    <w:rsid w:val="0045609F"/>
    <w:rsid w:val="00483EE7"/>
    <w:rsid w:val="0052008F"/>
    <w:rsid w:val="0054404B"/>
    <w:rsid w:val="00571333"/>
    <w:rsid w:val="005A5807"/>
    <w:rsid w:val="005E3A52"/>
    <w:rsid w:val="00674966"/>
    <w:rsid w:val="006B3C96"/>
    <w:rsid w:val="006D44D7"/>
    <w:rsid w:val="006F7723"/>
    <w:rsid w:val="00793471"/>
    <w:rsid w:val="00796CFD"/>
    <w:rsid w:val="007B1338"/>
    <w:rsid w:val="0082556A"/>
    <w:rsid w:val="00866D16"/>
    <w:rsid w:val="00877ED2"/>
    <w:rsid w:val="00890E12"/>
    <w:rsid w:val="008947F1"/>
    <w:rsid w:val="008A4D13"/>
    <w:rsid w:val="008E40C4"/>
    <w:rsid w:val="009C1A36"/>
    <w:rsid w:val="009C1BD8"/>
    <w:rsid w:val="009D4865"/>
    <w:rsid w:val="009D495B"/>
    <w:rsid w:val="00A00542"/>
    <w:rsid w:val="00A35AD5"/>
    <w:rsid w:val="00AF455F"/>
    <w:rsid w:val="00B07EA4"/>
    <w:rsid w:val="00B17790"/>
    <w:rsid w:val="00B67B13"/>
    <w:rsid w:val="00B94012"/>
    <w:rsid w:val="00BB6C19"/>
    <w:rsid w:val="00CC6951"/>
    <w:rsid w:val="00D05A3A"/>
    <w:rsid w:val="00D52309"/>
    <w:rsid w:val="00D67705"/>
    <w:rsid w:val="00D71563"/>
    <w:rsid w:val="00D766C5"/>
    <w:rsid w:val="00DC6E23"/>
    <w:rsid w:val="00E03F43"/>
    <w:rsid w:val="00E85A45"/>
    <w:rsid w:val="00E93F79"/>
    <w:rsid w:val="00EE661C"/>
    <w:rsid w:val="00EE697B"/>
    <w:rsid w:val="00F25DD0"/>
    <w:rsid w:val="00F42D40"/>
    <w:rsid w:val="00F703AB"/>
    <w:rsid w:val="00F74354"/>
    <w:rsid w:val="00FE0990"/>
    <w:rsid w:val="00FE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065BE2"/>
  <w15:chartTrackingRefBased/>
  <w15:docId w15:val="{24DB1CD4-00E6-41EE-AA99-E163EB2A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333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71333"/>
  </w:style>
  <w:style w:type="paragraph" w:styleId="a5">
    <w:name w:val="footer"/>
    <w:basedOn w:val="a"/>
    <w:link w:val="a6"/>
    <w:uiPriority w:val="99"/>
    <w:unhideWhenUsed/>
    <w:rsid w:val="00571333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71333"/>
  </w:style>
  <w:style w:type="paragraph" w:styleId="a7">
    <w:name w:val="Revision"/>
    <w:hidden/>
    <w:uiPriority w:val="99"/>
    <w:semiHidden/>
    <w:rsid w:val="00412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 眞智子</dc:creator>
  <cp:keywords/>
  <dc:description/>
  <cp:lastModifiedBy>大谷眞智子</cp:lastModifiedBy>
  <cp:revision>26</cp:revision>
  <cp:lastPrinted>2023-02-27T03:08:00Z</cp:lastPrinted>
  <dcterms:created xsi:type="dcterms:W3CDTF">2023-02-20T01:12:00Z</dcterms:created>
  <dcterms:modified xsi:type="dcterms:W3CDTF">2023-04-10T08:14:00Z</dcterms:modified>
</cp:coreProperties>
</file>